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</w:t>
      </w:r>
      <w:r>
        <w:rPr/>
        <w:t xml:space="preserve">  Primers used as molecular markers and the position of the polymorphism they detect in the two </w:t>
      </w:r>
      <w:r>
        <w:rPr>
          <w:i/>
        </w:rPr>
        <w:t>Phycomyces</w:t>
      </w:r>
      <w:r>
        <w:rPr/>
        <w:t xml:space="preserve"> genome releases at JGI.</w:t>
      </w:r>
    </w:p>
    <w:p>
      <w:pPr>
        <w:pStyle w:val="Normal"/>
        <w:rPr/>
      </w:pPr>
      <w:r>
        <w:rPr/>
      </w:r>
    </w:p>
    <w:tbl>
      <w:tblPr>
        <w:tblW w:w="974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345"/>
        <w:gridCol w:w="1980"/>
        <w:gridCol w:w="1980"/>
        <w:gridCol w:w="1260"/>
      </w:tblGrid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Name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5'-3' sequence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Genome v 1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Genome v 2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03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TCTTTACTTTAGCTT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120540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7 @ 20590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stZ17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06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CTACCTTGAGTAC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8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CTGAAATGAAGAGA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2 @ 9712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4 @ 4951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8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TATTCTCGGAGGTC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AGCGCTGGACAAC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78593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97752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TTCCGCAAACTGA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TGCCTACCAGCTT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7 @ 5796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8 @ 4936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TTTCTTAGTCATTG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0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AACAGAACTACAGA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41 @ 3590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 @ 372142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s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0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CAAGTTTCCCACTG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0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GTCTAAACTTAC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75654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765824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1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AGATTTGTCTCCC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1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CGAGAAGACTGAGT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3 @ 4778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2 @ 22213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1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GTGTCATGTCTAAT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3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CGCAAGCGATCAT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146105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147401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3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CAGTTTGTCTCTT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3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TGGAGTGATGCTG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57606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58722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pn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3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GCGACTTCAGAAAGT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3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GATCGTCATGGTAC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91667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95500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3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GTCGTCTATAATGT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3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AACTGAAAATGAAG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58020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61663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4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ATGCCCTTTACTATC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4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AAATGTTCTCAAG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3 @ 23895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2 @ 2407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4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TTCCATTGATAGT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4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GAACTTGTTGGC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56756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4 @ 29156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4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TATGCCTCTAGCGC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4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TTGCTGGTTACTTC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6 @ 14002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3 @ 19140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 or 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4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ATCTTCATGGACAT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5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TTGAACTTACTTAC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95623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7 @ 45607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5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TAGAACTAGAAGAC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5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GAGAATTGTACAC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60627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93100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pn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5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CTTGATCTACTGAAC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5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GAAGAAGTACAGAT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0 @ 54691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0 @ 80931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5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TATGAGTTGTAGCG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7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CCGGATTCGTGGAT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1 @ 7879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 @ 120890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7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GATCGTAAAGACAG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7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GCGCAGAAGACTTG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5 @ 33918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6 @ 71650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8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AATACCTGGTGCT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0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CCATTGAGATCCA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 @ 46724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3 @ 66850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0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CCAAAAGTCTACAC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0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ATCAATATCAGCC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 @ 83982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3 @ 29606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0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CAGATGAAGTTGAGC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0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TTACCTGGTAAAAG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3 @ 8724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1 @ 6116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0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ACCGATTATACCA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1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AGAGATTATCTGCA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0 @ 87287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0 @ 113781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1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GCCAGATCAATCTG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1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AGCTATGGCAACAC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299988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30034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1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GTTATCGAATGTC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1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CTCTTATTCAATG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130779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 @ 20895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1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CGGTGTATCTGATC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1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CTTTGGCTACATCA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4 @ 22814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 @ 803404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2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CAATCCATGAATAC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2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GGTGTTTACCAGT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4 @ 63865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 @ 38893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pn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2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TCATGCTACACCTAC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2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AGGTACTTTGGCT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0 @ 14265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118361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2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CACAGCATCAACAC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2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TGGTGATCGTGGAA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3 @ 29900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1 @ 27806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2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GTCTCCCTGTAGC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3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CTTGATCTCTTC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482278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130140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3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GGGAAACATCAGTA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4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CCTTGGCTGTCA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26958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36894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4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CTTCTCCATTGAG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5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GATTGTGTGTCAT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119669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152959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5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GGGCGATGAATAAA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6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TGTCTAAGGATAAC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 @ 431828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3 @ 3611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6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GTTGATGCAAGCGA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8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AAAGGATTTGCTCGA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3 @ 9891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9 @ 10582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8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AAAAAGTGGTGGTTC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8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CTAGATTGCATGGT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263305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268901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8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CTTACAATAAGA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AAATATCTCTCAGT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15594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162654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GTCGAGGGCTCTTG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CATTTCTTGTCCCTGT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121529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55724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TTCACAAAATAGCAC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TCGGGTACAATAG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9502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130654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TTGATGGCGTATCA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TTTGTAGGGTGA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7 @ 14344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4 @ 15723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39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AAATCAACAGAG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0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ACCGTTATGACC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 @ 6690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3 @ 394124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0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TATAAGATGGCAGG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1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TAAGTCTAAGTTTG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7 @ 11012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0 @ 26032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1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TTAGCATTCATACA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1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GAATTGAGCTGTCT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5 @ 35497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8 @ 12530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1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GGTGCTATGGCAC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5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TAAGTTCGTTGGC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344576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348860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5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TCATAGAATACGTG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6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TGCCATTAAAGAAG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9 @ 20431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142870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6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TCGTTAGAAGGA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8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CGTTTGTGGCAAG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 @ 25223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362729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8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GCAAGGCGACGATC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8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ACTTGAGGCTTGGT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8 @ 77208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 @ 7724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9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TTACACGATAGTC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51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TGGTGTGACATGG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5 @ 91991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6 @ 11368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51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GTAGGTAGTCGAG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53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AGTCTTGCACTGT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24123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285101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53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CACATACAGACCTTC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4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345"/>
        <w:gridCol w:w="1980"/>
        <w:gridCol w:w="1980"/>
        <w:gridCol w:w="1260"/>
      </w:tblGrid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55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CATTTCCAGCTGTC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182185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183746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55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AAAGGTATGCGTTG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TGAACGACGAATCA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262164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9 @ 42002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AACCACAAGATCTG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AAGTACAGAAATC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5 @ 91991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6 @ 11368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GATTCAGCAAAGAC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TTGGATCTCTGAA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5 @ 17855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16098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CTTGCCTCACCAAG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CAGCAGCAAATCC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 @ 29028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63337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0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AACTGACATACGA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3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TGGAAGCAAATCAC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5 @ 27506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5 @ 44833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3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TGACCAGCAGTTGA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3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GAGGTGGACATT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 @ 28373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6 @ 29020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4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CTGGTGCAAATTCT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4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CGAATTCAATGTC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 @ 20714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 @ 22502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4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CCTACACCTTCA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4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ACTATCCCTCCCG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 @ 28219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8 @ 82800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4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ATCGTCATGTGGC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9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CAACTTGTCTTGTG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6 @ 76904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 @ 23224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9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TGGCACACAGAC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9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TTGAAAGCATTAAG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7 @ 82285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3 @ 82872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9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TGCCTTTACCTTGG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9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AGGCTTTCTAGGACT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 @ 32842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 @ 33619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69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ATCCTACAACTTTG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1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CAACCACGGCTGTCG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4 @ 5641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4 @ 80854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1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CGCACCAATCTGATCAGGGA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2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TCGTGGGCTTGATCGCGT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 @ 4374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5 @ 84117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2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CTCCGGTCTCGACCCAGAA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2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CTCCGCAGCTTTGGGAGCA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7 @ 8343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6 @ 8877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2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CTCTTGCATTCACAGGCTTTCC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3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TCGCAAGCCCACTGAG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6 @ 9903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0 @ 20818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3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GCGAGAGCAGGACTGAAGGT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3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CCGCATTGTTGTCATGGT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8 @ 7659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24113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3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GCGTCCTGGCACTGGCAT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3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CCACAGCCAAGCTCTCGGT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9 @ 7034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5 @ 8462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3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TGCAAATGCAAAGCCTCAGGT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5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ACAAGGAGATTGAAGA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 @ 4853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 249816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6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GCTGCTCTAAAGCAGA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8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CTGTCGTTGCTCGTTGGT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153759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158592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8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CTGCCGGAGATGCTCTAAGGA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8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CGCCAAAACCCAAATGCT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194615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3 @ 1162594 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8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GCCTGTGTGCGATGCAC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9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GAAGCGAAACAGAGCT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6 @ 9143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 @ 91238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79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CAGTTATGGATGAGT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4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AATAACGAATAGAGGGTA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5 @ 5832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28250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4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ACGGTGTTGCTTGGT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6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CAATTCTATTCAACGC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194597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197168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6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AATACTAGACTGATA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6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AGTCTTCCTGAACGA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262164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9 @ 42002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6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CTTGGCAACCACAAGA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8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ACTTCATGATCCTCTA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3 @ 25548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267006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8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CCTTACGGCCTCAGAT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8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ACGTTGTTGAGGATG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3 @ 29788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 @ 31301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8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GTAGAGTATCCTTCGT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9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GTTCCACCCTTGCCAC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4 @ 17475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 @ 17393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89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ACTACCAGCAGTTTCC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2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ACTATCGCCTGGTAT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 @ 9663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346989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2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ACACCTCAATATTCTC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2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TCATAAGGGCAAGG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 @ 53881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9 @ 344514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2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AAATTTGTCCAGAGGT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6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CGAGAAAGAACAGTGT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4 @ 3021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 @ 2235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6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TTGCTGTTGTTGCTGT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7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AGACGTTGAGAAACT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5 @ 32824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628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97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TGCCAGATGTTGTTGT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LID1007</w:t>
            </w:r>
          </w:p>
        </w:tc>
        <w:tc>
          <w:tcPr>
            <w:tcW w:w="3345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CTGTACATCACGCCATG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8 @ 3777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8 @ 36116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LID100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CCAAAGTGAGGGGAGT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1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ACCTTATGATTCCCGA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4 @ 9316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1 @ 26833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1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TGTGTGAGAGATTTCA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1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GCTCGCTCAAGGTCG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4 @ 24607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5 @ 991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1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CTCAAGATCGTTATGC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1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TTTCTCGGGTTCAGGGG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6 @ 14917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419029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2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CAACCACAAAGAT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5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CAAGAATAGCACAGA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313772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9006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5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TTCACCAGTGGCAT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5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GCAGTCGCCCATA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133902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135556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6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GGGTCTTTTAGTCC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6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CGTTATCTGGACTT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220937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101082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6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TGAGAAAGGACATGGA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6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CTGTGACTAGCGAC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7098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39400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6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TCTGCTGTCAAAC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6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GACCGCACATTAAATG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120634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153924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6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TGTAGTGCGAACAGCT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7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GTTTGATCCGTTTA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0 @ 69711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174066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7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TGTTTCAGATTGGCG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7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ATGTTGGGTCTACTTG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 @ 4672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7 @ 4924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7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CTGATTCGGATCAAGG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7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ATTGTTATCATTCAGG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 @ 72490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181662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7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ATCGCAGTTGCATTG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7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CCGTGAGATAAGCAC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1 @ 34332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2201014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8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GATGTACATCGTCCT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8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TGCTCCTGCCAAACGT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170458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6100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08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CCGTAGCAACAGTGCT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14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GCAGGCGAAGATTAT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0 @ 22687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 @ 62671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14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GGTTAGCGTAATACCA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15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CCTGTGGGAAATACTA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8 @ 19160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6 @ 9469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15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GAAACACCCATAGAGC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18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GTGCTACCGTACAAACCCCT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4 @ 20558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1 @ 15560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18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CCGGTCTAATTGGGGTCTAGA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974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345"/>
        <w:gridCol w:w="1980"/>
        <w:gridCol w:w="1980"/>
        <w:gridCol w:w="1260"/>
      </w:tblGrid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20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CAATAGTAGTAGTAG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5198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5576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amH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20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CTCATGGATGTAGAGA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20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TCTCTTGAATAACCGC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9 @ 72587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90575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20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CTCTCCTTCTTAGGT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CCCAACAATCTGATGT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0 @ 36416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140637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AGGTAATCTCCTGCTC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TCACCTTGGATACAAC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9 @ 44394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118884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CTGTTCCTTGACGTAG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AGCCTCTGTAAAGATC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 @ 21459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3 @ 92430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ho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TACAGAATGGTCACAC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GAGTTCGTGATAACG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7 @ 11997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4 @ 74292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2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TGTCCTGATGCTCAT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6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GTTGTGTCTTCCACA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71898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7 @ 68431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37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CTATTGGTAATCAGG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5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TTACCACCTTTTGCAC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172791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138133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pn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GTTAGCACGACATCAA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TATGCTGACTATCAG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8 @ 59333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9 @ 4425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AATCACATCCCAAA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CTGGATACGCGAGATA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8 @ 61350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5 @ 7594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ATTGAAACCAGCCCT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TGTTGGCGTGTTATC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3 @ 3740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2891627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TTCCTCATGTGGTAT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6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TCCTCCTCAACAGTCT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4 @ 55695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4 @ 311752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TCCAGATACTGCTCAA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CGAAGAATCGTATCTC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5 @ 63336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1 @ 652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GCGTACAAAAGAAGA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TACACACACACACAAGT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8 @ 3730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8 @ 108223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CCCTTTAGATCCTTTC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AGCCATCGGGTCTAA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9 @ 62660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38929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GTTATTTGTGCTCGTC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AGTAGATTGTCCAGAA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1 @ 21095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5 @ 65736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oR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GAATGACAGAGTGCA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79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CTCACCACTACTTCGA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3 @ 32618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2 @ 3811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80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ACGATTACAGGAAGT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81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CAATCTTGTTTCTCT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4 @ 180527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0 @ 46147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Xb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82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AACGTAGGATAGTTTT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8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AGAAGGGTGATGGCAT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3 @ 33749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2 @ 130488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st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48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TCACAGATCCCACTA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523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CTTGACCCATATCTT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2 @ 69648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8 @ 3020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524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TAGTAAAAGGGGGGGA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52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GTAGGAGCATAGAGCAT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35 @ 15759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8 @ 32372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526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TTCAGTCAAGTAGAC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60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AAGATTAGTGGAAGCC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1729393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 @ 174608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indII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160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TGAAAGCCAAAGTCC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1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TATAAAAGAAGAAGCG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5 @ 1364142 -</w:t>
            </w:r>
            <w:r>
              <w:rPr/>
              <w:t xml:space="preserve"> </w:t>
            </w:r>
            <w:r>
              <w:rPr>
                <w:rFonts w:cs="Courier" w:ascii="Courier" w:hAnsi="Courier"/>
                <w:sz w:val="20"/>
                <w:szCs w:val="20"/>
              </w:rPr>
              <w:t>136419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3 @ 1744272-174432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Size 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6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TAACAGATCCGTAAGC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4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345"/>
        <w:gridCol w:w="1980"/>
        <w:gridCol w:w="1980"/>
        <w:gridCol w:w="1260"/>
      </w:tblGrid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57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CATTGCACGACTTTAC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1 @ 102337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2 @ 260793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aq</w:t>
            </w:r>
            <w:r>
              <w:rPr>
                <w:rFonts w:cs="Symbol" w:ascii="Symbol" w:hAnsi="Symbol"/>
                <w:sz w:val="20"/>
                <w:szCs w:val="20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5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ACCGCTATCTATAAAC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7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ATTGTATCGTTCTCA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1 @ 89612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2 @ 38812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7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TCAGCCGACCATATT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TTACCTTTTTGCCG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40 @ 109846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4 @ 1159546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de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CCATTCCAATTTGGT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TTTTGGTTATACTC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0 @ 11429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4 @ 1155101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Bfa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5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GGAATTTAGAGCGA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GAGCTTTAGATT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5 @ 896531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3 @ 221309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Msp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CACTCTCTGGGCC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TTGTGGAAAATGCTTTA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5 @ 414089 - 48081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6 @ 559212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- 62179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pyCH4V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89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ATTGCCAGTCAAAAT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1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CCCTGACGATCCTTAC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2 @ 47493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482368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BamHI 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17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TTTCCTCAGATATGCA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86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CCTGAAATCAGCCACC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41 @ 21159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 @ 3897744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Msp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101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CAATATCATACGCATA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9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AGCTACAGAGATCAAA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41 @ ~348119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 @ ~403625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ize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9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CTCATCTTCATCTACG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107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CACGTTTAATTCTCC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5 @ ~723000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 @ ~238500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ize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107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TGTTGGGAGAGTTAT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1072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AAAACCCAGATAGAG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2 @ 1234672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6 @ 1249285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spI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1073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ATTCAAAATGTTCA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04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TAGTAGTCACGCCAAACG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2 @ 3483314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20 @ 988389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ize</w:t>
            </w:r>
          </w:p>
        </w:tc>
      </w:tr>
      <w:tr>
        <w:trPr>
          <w:trHeight w:val="26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05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GAGTATTTATACTGTGGG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78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TAGCATTCTATCA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41 @ 297810 - 29844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1 @ 3985605 -398624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i/>
                <w:i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sexM</w:t>
            </w:r>
            <w:r>
              <w:rPr>
                <w:rFonts w:cs="Courier" w:ascii="Courier" w:hAnsi="Courier"/>
                <w:sz w:val="20"/>
                <w:szCs w:val="20"/>
              </w:rPr>
              <w:t xml:space="preserve"> gene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78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AGTCTTGTGAGGTAG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i/>
                <w:i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50</w:t>
            </w:r>
          </w:p>
        </w:tc>
        <w:tc>
          <w:tcPr>
            <w:tcW w:w="334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AAATGTGTACCGAAAGC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41 @ ~297810 - 298445</w:t>
            </w:r>
          </w:p>
        </w:tc>
        <w:tc>
          <w:tcPr>
            <w:tcW w:w="19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1 @ ~3985605 -3986240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i/>
                <w:i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sexP</w:t>
            </w:r>
            <w:r>
              <w:rPr>
                <w:rFonts w:cs="Courier" w:ascii="Courier" w:hAnsi="Courier"/>
                <w:sz w:val="20"/>
                <w:szCs w:val="20"/>
              </w:rPr>
              <w:t xml:space="preserve"> gene</w:t>
            </w:r>
          </w:p>
        </w:tc>
      </w:tr>
      <w:tr>
        <w:trPr>
          <w:trHeight w:val="240" w:hRule="atLeast"/>
        </w:trPr>
        <w:tc>
          <w:tcPr>
            <w:tcW w:w="117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951</w:t>
            </w:r>
          </w:p>
        </w:tc>
        <w:tc>
          <w:tcPr>
            <w:tcW w:w="334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TATTACAAAAGTCCTGCC</w:t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22:33:00Z</dcterms:created>
  <dc:creator>Alex Idnurm</dc:creator>
  <dc:description/>
  <cp:keywords/>
  <dc:language>en-US</dc:language>
  <cp:lastModifiedBy>Alex Idnurm</cp:lastModifiedBy>
  <cp:lastPrinted>2012-08-21T12:53:00Z</cp:lastPrinted>
  <dcterms:modified xsi:type="dcterms:W3CDTF">2013-01-25T22:40:00Z</dcterms:modified>
  <cp:revision>3</cp:revision>
  <dc:subject/>
  <dc:title> </dc:title>
</cp:coreProperties>
</file>